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341" w:rsidRPr="006F20FE" w:rsidRDefault="00546341" w:rsidP="00546341">
      <w:pPr>
        <w:jc w:val="both"/>
        <w:rPr>
          <w:lang w:val="en-US"/>
        </w:rPr>
      </w:pPr>
    </w:p>
    <w:tbl>
      <w:tblPr>
        <w:tblW w:w="8859" w:type="dxa"/>
        <w:jc w:val="center"/>
        <w:tblInd w:w="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6"/>
        <w:gridCol w:w="2302"/>
        <w:gridCol w:w="1701"/>
      </w:tblGrid>
      <w:tr w:rsidR="00546341" w:rsidRPr="00B46ED8" w:rsidTr="00B46ED8">
        <w:trPr>
          <w:trHeight w:val="368"/>
          <w:jc w:val="center"/>
        </w:trPr>
        <w:tc>
          <w:tcPr>
            <w:tcW w:w="88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operative donor variables</w:t>
            </w:r>
          </w:p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 cohort Hannover Medical School</w:t>
            </w:r>
          </w:p>
        </w:tc>
      </w:tr>
      <w:tr w:rsidR="00546341" w:rsidRPr="00B46ED8" w:rsidTr="00B46ED8">
        <w:trPr>
          <w:trHeight w:val="189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ous variable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(min – max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proofErr w:type="spellEnd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546341" w:rsidRPr="00B46ED8" w:rsidTr="00B46ED8">
        <w:trPr>
          <w:trHeight w:val="123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37 (11 – 5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27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[kg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68 (40 – 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31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[cm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170 (155 – 1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34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  <w:r w:rsidRPr="00B46E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kg/m²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7 – 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203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ported reanimation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 – 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203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ventilation [h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72.5 (21.1 – 77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n = 2 (1.8%)</w:t>
            </w:r>
          </w:p>
        </w:tc>
      </w:tr>
      <w:tr w:rsidR="00546341" w:rsidRPr="00B46ED8" w:rsidTr="00B46ED8">
        <w:trPr>
          <w:trHeight w:val="203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n ICU [h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 (4.7 – 85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2 (28.8%)</w:t>
            </w:r>
          </w:p>
        </w:tc>
      </w:tr>
      <w:tr w:rsidR="00546341" w:rsidRPr="00B46ED8" w:rsidTr="00B46ED8">
        <w:trPr>
          <w:trHeight w:val="134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[µ</w:t>
            </w:r>
            <w:proofErr w:type="spellStart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 (34 – 24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34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77 (20.12 – 235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208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[</w:t>
            </w:r>
            <w:proofErr w:type="spellStart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2.3 – 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40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a [</w:t>
            </w:r>
            <w:proofErr w:type="spellStart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0.7 – 1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86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LA-A mismatche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 – 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LA-B mismatche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 – 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21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LA-DR mismatche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 – 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6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 variables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 of cohor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proofErr w:type="spellEnd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46ED8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546341" w:rsidRPr="00B46ED8" w:rsidTr="00B46ED8">
        <w:trPr>
          <w:trHeight w:val="154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51 (45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roup A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46 (41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roup AB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4 (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95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roup B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8 (7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roup 0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53 (47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28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roup Rhesus positive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93 (83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9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Trauma (yes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156"/>
          <w:jc w:val="center"/>
        </w:trPr>
        <w:tc>
          <w:tcPr>
            <w:tcW w:w="48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Subarachnoid hemorrhage (yes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102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Respirational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not otherwise specifi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15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Cerebral vascular accident bleeding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82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Central nervous system tumor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Central nervous system trauma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20 (35.7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116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Circulatory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76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: Cerebral vascular accident not otherwise specifi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3.2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5 (49.5%)</w:t>
            </w:r>
          </w:p>
        </w:tc>
      </w:tr>
      <w:tr w:rsidR="00546341" w:rsidRPr="00B46ED8" w:rsidTr="00B46ED8">
        <w:trPr>
          <w:trHeight w:val="11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c</w:t>
            </w:r>
            <w:proofErr w:type="spellEnd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7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IgG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54 (48.7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itis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3 (2.7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04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91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lung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74.7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84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lung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73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4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100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99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kidney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100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32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kidney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100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e reported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5.2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72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arrest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.3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ensive periods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8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07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treatment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(1.8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6.1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4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abuse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01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bacteria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cylinders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134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ocytes</w:t>
            </w:r>
            <w:proofErr w:type="spellEnd"/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8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81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glucose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leucocytes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46341" w:rsidRPr="00B46ED8" w:rsidTr="00B46ED8">
        <w:trPr>
          <w:trHeight w:val="60"/>
          <w:jc w:val="center"/>
        </w:trPr>
        <w:tc>
          <w:tcPr>
            <w:tcW w:w="4856" w:type="dxa"/>
            <w:tcBorders>
              <w:left w:val="single" w:sz="4" w:space="0" w:color="auto"/>
            </w:tcBorders>
            <w:vAlign w:val="center"/>
          </w:tcPr>
          <w:p w:rsidR="00546341" w:rsidRPr="00B46ED8" w:rsidRDefault="00546341" w:rsidP="00B46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e protein (yes)</w:t>
            </w:r>
          </w:p>
        </w:tc>
        <w:tc>
          <w:tcPr>
            <w:tcW w:w="2302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1701" w:type="dxa"/>
            <w:vAlign w:val="center"/>
          </w:tcPr>
          <w:p w:rsidR="00546341" w:rsidRPr="00B46ED8" w:rsidRDefault="00546341" w:rsidP="00B46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E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546341" w:rsidRPr="00B46ED8" w:rsidRDefault="00546341" w:rsidP="0054634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46ED8" w:rsidRDefault="00B46ED8" w:rsidP="0054634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46ED8" w:rsidRDefault="00B46ED8" w:rsidP="0054634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46341" w:rsidRPr="00B46ED8" w:rsidRDefault="00546341" w:rsidP="00B46ED8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r w:rsidRPr="00B46ED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: </w:t>
      </w:r>
      <w:r w:rsidRPr="00B46ED8">
        <w:rPr>
          <w:rFonts w:ascii="Times New Roman" w:hAnsi="Times New Roman" w:cs="Times New Roman"/>
          <w:sz w:val="20"/>
          <w:szCs w:val="20"/>
          <w:lang w:val="en-US"/>
        </w:rPr>
        <w:t xml:space="preserve">Shown is the distribution of pre-operative donor variables determined prior to transplantation (all variables rounded to two decimals). </w:t>
      </w:r>
      <w:r w:rsidRPr="00B46ED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: </w:t>
      </w:r>
      <w:r w:rsidRPr="00B46ED8">
        <w:rPr>
          <w:rFonts w:ascii="Times New Roman" w:hAnsi="Times New Roman" w:cs="Times New Roman"/>
          <w:sz w:val="20"/>
          <w:szCs w:val="20"/>
          <w:lang w:val="en-US"/>
        </w:rPr>
        <w:t xml:space="preserve">GFR = Glomerular filtration rate, ICU = Intensive Care Unit, </w:t>
      </w:r>
      <w:proofErr w:type="spellStart"/>
      <w:r w:rsidRPr="00B46ED8">
        <w:rPr>
          <w:rFonts w:ascii="Times New Roman" w:hAnsi="Times New Roman" w:cs="Times New Roman"/>
          <w:sz w:val="20"/>
          <w:szCs w:val="20"/>
          <w:lang w:val="en-US"/>
        </w:rPr>
        <w:t>HBc</w:t>
      </w:r>
      <w:proofErr w:type="spellEnd"/>
      <w:r w:rsidRPr="00B46ED8">
        <w:rPr>
          <w:rFonts w:ascii="Times New Roman" w:hAnsi="Times New Roman" w:cs="Times New Roman"/>
          <w:sz w:val="20"/>
          <w:szCs w:val="20"/>
          <w:lang w:val="en-US"/>
        </w:rPr>
        <w:t xml:space="preserve"> Ab = Hepatitis B core antibody, CMV IgG = Cytomegalovirus immunoglobulin G antibody.</w:t>
      </w:r>
    </w:p>
    <w:p w:rsidR="00270509" w:rsidRDefault="00270509" w:rsidP="00B46ED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46ED8" w:rsidRDefault="00B46ED8" w:rsidP="00B46ED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46ED8" w:rsidRDefault="00B46ED8" w:rsidP="00B46ED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46ED8" w:rsidRPr="00ED0AA9" w:rsidRDefault="00B46ED8" w:rsidP="00B46ED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b/>
          <w:color w:val="auto"/>
          <w:sz w:val="20"/>
          <w:lang w:val="en-GB"/>
        </w:rPr>
        <w:t>Title: Development and validation of a prognostic model for kidney function one year after combined pancreas and kidney transplantation using pre-transplant donor and recipient variables</w:t>
      </w:r>
    </w:p>
    <w:p w:rsidR="00B46ED8" w:rsidRPr="00ED0AA9" w:rsidRDefault="00B46ED8" w:rsidP="00B46ED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Journal Name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angenbeck’s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Archives of Surgery</w:t>
      </w:r>
    </w:p>
    <w:p w:rsidR="00B46ED8" w:rsidRDefault="00B46ED8" w:rsidP="00B46ED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</w:p>
    <w:p w:rsidR="00B46ED8" w:rsidRPr="00ED0AA9" w:rsidRDefault="00B46ED8" w:rsidP="00B46ED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vertAlign w:val="superscript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Authors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>Katharina S. Zorn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Simon </w:t>
      </w:r>
      <w:proofErr w:type="spellStart"/>
      <w:proofErr w:type="gram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ittbarski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</w:t>
      </w:r>
      <w:proofErr w:type="gram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Ysabell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Schwager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, Alexande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altenbor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Ja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ke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Jill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Gwiasda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 T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homas Becker, Felix Braun,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dikt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 Reichert, Jürge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lempnauer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Vikto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Areli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Harald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Schrem</w:t>
      </w:r>
      <w:proofErr w:type="spellEnd"/>
    </w:p>
    <w:p w:rsidR="00B46ED8" w:rsidRPr="00ED0AA9" w:rsidRDefault="00B46ED8" w:rsidP="00B46ED8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</w:p>
    <w:p w:rsidR="00B46ED8" w:rsidRPr="00ED0AA9" w:rsidRDefault="00B46ED8" w:rsidP="00B46E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0AA9">
        <w:rPr>
          <w:rFonts w:ascii="Times New Roman" w:hAnsi="Times New Roman" w:cs="Times New Roman"/>
          <w:sz w:val="20"/>
          <w:szCs w:val="20"/>
          <w:u w:val="single"/>
          <w:lang w:val="en-US"/>
        </w:rPr>
        <w:t>Corresponding Author:</w:t>
      </w:r>
      <w:r w:rsidRPr="00ED0AA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Harald </w:t>
      </w:r>
      <w:proofErr w:type="spellStart"/>
      <w:r w:rsidRPr="00ED0AA9">
        <w:rPr>
          <w:rFonts w:ascii="Times New Roman" w:hAnsi="Times New Roman" w:cs="Times New Roman"/>
          <w:sz w:val="20"/>
          <w:szCs w:val="20"/>
          <w:lang w:val="en-US"/>
        </w:rPr>
        <w:t>Schrem</w:t>
      </w:r>
      <w:proofErr w:type="spellEnd"/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, MD; </w:t>
      </w:r>
      <w:hyperlink r:id="rId5" w:history="1">
        <w:r w:rsidRPr="00ED0AA9">
          <w:rPr>
            <w:rFonts w:ascii="Times New Roman" w:hAnsi="Times New Roman" w:cs="Times New Roman"/>
            <w:sz w:val="20"/>
            <w:szCs w:val="20"/>
            <w:u w:val="single"/>
            <w:lang w:val="en-US"/>
          </w:rPr>
          <w:t>schrem.harald@mh-hannover.de</w:t>
        </w:r>
      </w:hyperlink>
    </w:p>
    <w:p w:rsidR="00B46ED8" w:rsidRPr="00ED0AA9" w:rsidRDefault="00B46ED8" w:rsidP="00B46ED8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ED0AA9">
        <w:rPr>
          <w:rFonts w:ascii="Times New Roman" w:hAnsi="Times New Roman" w:cs="Times New Roman"/>
          <w:color w:val="auto"/>
          <w:u w:val="single"/>
          <w:lang w:val="en-US"/>
        </w:rPr>
        <w:t>Affiliations:</w:t>
      </w:r>
    </w:p>
    <w:p w:rsidR="00B46ED8" w:rsidRPr="00ED0AA9" w:rsidRDefault="00B46ED8" w:rsidP="00B46ED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Core Facility Quality Management Transplantation, Integrated Research and Treatment Center Transplantation (IFB-</w:t>
      </w:r>
      <w:proofErr w:type="spellStart"/>
      <w:r w:rsidRPr="00ED0AA9">
        <w:rPr>
          <w:rFonts w:ascii="Times New Roman" w:hAnsi="Times New Roman" w:cs="Times New Roman"/>
          <w:color w:val="auto"/>
          <w:lang w:val="en-US"/>
        </w:rPr>
        <w:t>Tx</w:t>
      </w:r>
      <w:proofErr w:type="spellEnd"/>
      <w:r w:rsidRPr="00ED0AA9">
        <w:rPr>
          <w:rFonts w:ascii="Times New Roman" w:hAnsi="Times New Roman" w:cs="Times New Roman"/>
          <w:color w:val="auto"/>
          <w:lang w:val="en-US"/>
        </w:rPr>
        <w:t>), Hannover Medical School, Hannover, Germany</w:t>
      </w:r>
    </w:p>
    <w:p w:rsidR="00B46ED8" w:rsidRPr="00ED0AA9" w:rsidRDefault="00B46ED8" w:rsidP="00B46ED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B46ED8" w:rsidRPr="00ED0AA9" w:rsidRDefault="00B46ED8" w:rsidP="00B46ED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Department of General, Visceral and Transplantation Surgery, Hanover Medical School, Hannover, Germany</w:t>
      </w:r>
    </w:p>
    <w:p w:rsidR="00B46ED8" w:rsidRPr="00ED0AA9" w:rsidRDefault="00B46ED8" w:rsidP="00B46ED8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left="426" w:hanging="426"/>
        <w:jc w:val="both"/>
        <w:rPr>
          <w:rFonts w:ascii="Times New Roman" w:hAnsi="Times New Roman" w:cs="Times New Roman"/>
          <w:color w:val="auto"/>
          <w:lang w:val="en-US"/>
        </w:rPr>
      </w:pPr>
    </w:p>
    <w:bookmarkEnd w:id="0"/>
    <w:p w:rsidR="00B46ED8" w:rsidRPr="00B46ED8" w:rsidRDefault="00B46ED8" w:rsidP="00B46ED8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46ED8" w:rsidRPr="00B46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341"/>
    <w:rsid w:val="00270509"/>
    <w:rsid w:val="00546341"/>
    <w:rsid w:val="00B4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341"/>
    <w:pPr>
      <w:spacing w:after="0" w:line="240" w:lineRule="auto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B46ED8"/>
    <w:pPr>
      <w:spacing w:after="0" w:line="240" w:lineRule="auto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B46ED8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341"/>
    <w:pPr>
      <w:spacing w:after="0" w:line="240" w:lineRule="auto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B46ED8"/>
    <w:pPr>
      <w:spacing w:after="0" w:line="240" w:lineRule="auto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B46ED8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chrem.harald@mh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3008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iasda, Jill</dc:creator>
  <cp:lastModifiedBy>Zorn, Katharina</cp:lastModifiedBy>
  <cp:revision>2</cp:revision>
  <dcterms:created xsi:type="dcterms:W3CDTF">2017-11-06T10:54:00Z</dcterms:created>
  <dcterms:modified xsi:type="dcterms:W3CDTF">2018-02-08T13:01:00Z</dcterms:modified>
</cp:coreProperties>
</file>